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30162A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cs="Times New Roman" w:eastAsiaTheme="minorEastAsia"/>
          <w:b/>
          <w:bCs/>
          <w:color w:val="000000"/>
          <w:sz w:val="21"/>
          <w:szCs w:val="21"/>
          <w:vertAlign w:val="baseline"/>
        </w:rPr>
      </w:pPr>
      <w:r>
        <w:rPr>
          <w:rFonts w:hint="default" w:ascii="Times New Roman" w:hAnsi="Times New Roman" w:cs="Times New Roman" w:eastAsiaTheme="minorEastAsia"/>
          <w:b/>
          <w:bCs/>
          <w:color w:val="000000"/>
          <w:sz w:val="21"/>
          <w:szCs w:val="21"/>
          <w:vertAlign w:val="baseline"/>
        </w:rPr>
        <w:t>Supplementary Table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 1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1"/>
          <w:szCs w:val="21"/>
          <w:vertAlign w:val="baseline"/>
        </w:rPr>
        <w:t>. Summary of IBD in patients aged 15-39 mortality and age-standardized mortality rates in 1990 and 2021.</w:t>
      </w:r>
    </w:p>
    <w:tbl>
      <w:tblPr>
        <w:tblStyle w:val="4"/>
        <w:tblpPr w:leftFromText="180" w:rightFromText="180" w:vertAnchor="text" w:horzAnchor="page" w:tblpX="1212" w:tblpY="341"/>
        <w:tblOverlap w:val="never"/>
        <w:tblW w:w="96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984"/>
        <w:gridCol w:w="1984"/>
        <w:gridCol w:w="1361"/>
        <w:gridCol w:w="1361"/>
        <w:gridCol w:w="1361"/>
      </w:tblGrid>
      <w:tr w14:paraId="622BD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</w:trPr>
        <w:tc>
          <w:tcPr>
            <w:tcW w:w="15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A3AD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943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 cases</w:t>
            </w:r>
          </w:p>
          <w:p w14:paraId="05567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UI)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3D7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21 cases </w:t>
            </w:r>
          </w:p>
          <w:p w14:paraId="0815F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UI)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DD9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 ASMR,</w:t>
            </w:r>
          </w:p>
          <w:p w14:paraId="65CAC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 100,000 people</w:t>
            </w:r>
          </w:p>
          <w:p w14:paraId="5441C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UI)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CAB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 ASMR,</w:t>
            </w:r>
          </w:p>
          <w:p w14:paraId="45B03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 100,000 people</w:t>
            </w:r>
          </w:p>
          <w:p w14:paraId="4A5F6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UI)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3E8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</w:t>
            </w:r>
          </w:p>
          <w:p w14:paraId="13318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 UI)</w:t>
            </w:r>
          </w:p>
        </w:tc>
      </w:tr>
      <w:tr w14:paraId="216F5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5D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al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18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4.67(1771.51,2610.35)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5D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8.61(2271.88,3412.62)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AB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8,</w:t>
            </w:r>
          </w:p>
          <w:p w14:paraId="77348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)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7E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8,</w:t>
            </w:r>
          </w:p>
          <w:p w14:paraId="33A07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)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A9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(-0.33,-0.19)</w:t>
            </w:r>
          </w:p>
        </w:tc>
      </w:tr>
      <w:tr w14:paraId="68307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FC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E3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9(7.42,</w:t>
            </w:r>
          </w:p>
          <w:p w14:paraId="0FD4C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D6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2(8.61,</w:t>
            </w:r>
          </w:p>
          <w:p w14:paraId="72E12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EA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</w:t>
            </w:r>
          </w:p>
          <w:p w14:paraId="01C76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47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</w:t>
            </w:r>
          </w:p>
          <w:p w14:paraId="1DFBB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8A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7(-1.65,-1.09)</w:t>
            </w:r>
          </w:p>
        </w:tc>
      </w:tr>
      <w:tr w14:paraId="7ADE8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C2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95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(2.68,3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70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(5.62,7.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B8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</w:t>
            </w:r>
          </w:p>
          <w:p w14:paraId="41AD2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76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5,</w:t>
            </w:r>
          </w:p>
          <w:p w14:paraId="73810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51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(1.40,</w:t>
            </w:r>
          </w:p>
          <w:p w14:paraId="0359B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)</w:t>
            </w:r>
          </w:p>
        </w:tc>
      </w:tr>
      <w:tr w14:paraId="24651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24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7B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34(21.08,</w:t>
            </w:r>
          </w:p>
          <w:p w14:paraId="61BAF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AA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86(17.87,</w:t>
            </w:r>
          </w:p>
          <w:p w14:paraId="78463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AA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4,</w:t>
            </w:r>
          </w:p>
          <w:p w14:paraId="3C334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9A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</w:t>
            </w:r>
          </w:p>
          <w:p w14:paraId="1BED6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52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(-1.08,-0.55)</w:t>
            </w:r>
          </w:p>
        </w:tc>
      </w:tr>
      <w:tr w14:paraId="3318F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B6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47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14(34.67,</w:t>
            </w:r>
          </w:p>
          <w:p w14:paraId="66CA1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08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96(40.55,</w:t>
            </w:r>
          </w:p>
          <w:p w14:paraId="522E9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8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D6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2,</w:t>
            </w:r>
          </w:p>
          <w:p w14:paraId="52DDC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17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11,</w:t>
            </w:r>
          </w:p>
          <w:p w14:paraId="377DB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60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(-1.21,-0.53)</w:t>
            </w:r>
          </w:p>
        </w:tc>
      </w:tr>
      <w:tr w14:paraId="371F2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8F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AD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64(50.21,</w:t>
            </w:r>
          </w:p>
          <w:p w14:paraId="4E300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0A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83(26.26,</w:t>
            </w:r>
          </w:p>
          <w:p w14:paraId="7C0DB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6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64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11,</w:t>
            </w:r>
          </w:p>
          <w:p w14:paraId="54C6E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BA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7,</w:t>
            </w:r>
          </w:p>
          <w:p w14:paraId="69BE1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8C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(-0.88,-0.42)</w:t>
            </w:r>
          </w:p>
        </w:tc>
      </w:tr>
      <w:tr w14:paraId="03ED5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AB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62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81(49.18,</w:t>
            </w:r>
          </w:p>
          <w:p w14:paraId="55A21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E6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95(84.09,</w:t>
            </w:r>
          </w:p>
          <w:p w14:paraId="2324A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8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8A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7,</w:t>
            </w:r>
          </w:p>
          <w:p w14:paraId="4F394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1F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8,</w:t>
            </w:r>
          </w:p>
          <w:p w14:paraId="7FD9F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EC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(0.79,</w:t>
            </w:r>
          </w:p>
          <w:p w14:paraId="25E86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)</w:t>
            </w:r>
          </w:p>
        </w:tc>
      </w:tr>
      <w:tr w14:paraId="4DF9D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E4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09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9(12.11,</w:t>
            </w:r>
          </w:p>
          <w:p w14:paraId="550A4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97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84(32.31,</w:t>
            </w:r>
          </w:p>
          <w:p w14:paraId="4B5A2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3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DF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</w:t>
            </w:r>
          </w:p>
          <w:p w14:paraId="0A95C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62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</w:t>
            </w:r>
          </w:p>
          <w:p w14:paraId="6AE79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74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1,</w:t>
            </w:r>
          </w:p>
          <w:p w14:paraId="5DA41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)</w:t>
            </w:r>
          </w:p>
        </w:tc>
      </w:tr>
      <w:tr w14:paraId="36E53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D4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AE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.33(231.52,</w:t>
            </w:r>
          </w:p>
          <w:p w14:paraId="1031A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D1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98(129.27,</w:t>
            </w:r>
          </w:p>
          <w:p w14:paraId="6D253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22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</w:t>
            </w:r>
          </w:p>
          <w:p w14:paraId="399E4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1F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3,</w:t>
            </w:r>
          </w:p>
          <w:p w14:paraId="4FC94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59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8(-2.76,-2.20)</w:t>
            </w:r>
          </w:p>
        </w:tc>
      </w:tr>
      <w:tr w14:paraId="2E072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E8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CE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.80(135.21,</w:t>
            </w:r>
          </w:p>
          <w:p w14:paraId="709D7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4D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00(81.47,</w:t>
            </w:r>
          </w:p>
          <w:p w14:paraId="6D329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68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6,</w:t>
            </w:r>
          </w:p>
          <w:p w14:paraId="57ECA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BF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2,</w:t>
            </w:r>
          </w:p>
          <w:p w14:paraId="1BD85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B1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0(-2.24,-1.16)</w:t>
            </w:r>
          </w:p>
        </w:tc>
      </w:tr>
      <w:tr w14:paraId="46B93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41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D7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17(31.85,</w:t>
            </w:r>
          </w:p>
          <w:p w14:paraId="77FD0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95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.29(90.19,</w:t>
            </w:r>
          </w:p>
          <w:p w14:paraId="719E7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.6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86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</w:t>
            </w:r>
          </w:p>
          <w:p w14:paraId="683B7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1E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</w:t>
            </w:r>
          </w:p>
          <w:p w14:paraId="4BEAA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7A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(0.25,</w:t>
            </w:r>
          </w:p>
          <w:p w14:paraId="5B614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)</w:t>
            </w:r>
          </w:p>
        </w:tc>
      </w:tr>
      <w:tr w14:paraId="2BF01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E3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E7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97(44.39,</w:t>
            </w:r>
          </w:p>
          <w:p w14:paraId="6D310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E3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93(12.67,</w:t>
            </w:r>
          </w:p>
          <w:p w14:paraId="2E270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A9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7,</w:t>
            </w:r>
          </w:p>
          <w:p w14:paraId="1A6F4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4B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3,</w:t>
            </w:r>
          </w:p>
          <w:p w14:paraId="5F8E0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5C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9(-3.96,-3.42)</w:t>
            </w:r>
          </w:p>
        </w:tc>
      </w:tr>
      <w:tr w14:paraId="5EB44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1A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09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64(100.04,</w:t>
            </w:r>
          </w:p>
          <w:p w14:paraId="165F8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38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42(149.61,</w:t>
            </w:r>
          </w:p>
          <w:p w14:paraId="1362F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5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3C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9,</w:t>
            </w:r>
          </w:p>
          <w:p w14:paraId="33059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E7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12,</w:t>
            </w:r>
          </w:p>
          <w:p w14:paraId="200F2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5D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(1.28,</w:t>
            </w:r>
          </w:p>
          <w:p w14:paraId="0719E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)</w:t>
            </w:r>
          </w:p>
        </w:tc>
      </w:tr>
      <w:tr w14:paraId="766C7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5C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31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92(61.33,</w:t>
            </w:r>
          </w:p>
          <w:p w14:paraId="118E1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4E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13(101.71,</w:t>
            </w:r>
          </w:p>
          <w:p w14:paraId="29BC1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.1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68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</w:t>
            </w:r>
          </w:p>
          <w:p w14:paraId="37099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0D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4,</w:t>
            </w:r>
          </w:p>
          <w:p w14:paraId="687F1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9C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9(-1.14,-0.84)</w:t>
            </w:r>
          </w:p>
        </w:tc>
      </w:tr>
      <w:tr w14:paraId="7D310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91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ea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B7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(1.62,5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20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(2.84,7.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E7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6,</w:t>
            </w:r>
          </w:p>
          <w:p w14:paraId="29D62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6F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</w:t>
            </w:r>
          </w:p>
          <w:p w14:paraId="52D62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D3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8(-2.23,-1.72)</w:t>
            </w:r>
          </w:p>
        </w:tc>
      </w:tr>
      <w:tr w14:paraId="76584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07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16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5.54(351.44,</w:t>
            </w:r>
          </w:p>
          <w:p w14:paraId="24C3D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85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.64(482.38,</w:t>
            </w:r>
          </w:p>
          <w:p w14:paraId="6ACC4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5.1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1B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8,</w:t>
            </w:r>
          </w:p>
          <w:p w14:paraId="1EC04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51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6,</w:t>
            </w:r>
          </w:p>
          <w:p w14:paraId="1985E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A5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6(-1.85,-1.46)</w:t>
            </w:r>
          </w:p>
        </w:tc>
      </w:tr>
      <w:tr w14:paraId="4BA51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2F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8E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51(67.02,</w:t>
            </w:r>
          </w:p>
          <w:p w14:paraId="11EF0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5A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74(83.01,</w:t>
            </w:r>
          </w:p>
          <w:p w14:paraId="79F7B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0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FA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</w:t>
            </w:r>
          </w:p>
          <w:p w14:paraId="5A573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40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</w:t>
            </w:r>
          </w:p>
          <w:p w14:paraId="0AEBB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92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(-1.22,-0.96)</w:t>
            </w:r>
          </w:p>
        </w:tc>
      </w:tr>
      <w:tr w14:paraId="55CEA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1A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34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1(14.53,</w:t>
            </w:r>
          </w:p>
          <w:p w14:paraId="42F5C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9F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8(10.80,</w:t>
            </w:r>
          </w:p>
          <w:p w14:paraId="484B5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33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8,</w:t>
            </w:r>
          </w:p>
          <w:p w14:paraId="71674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FE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4,</w:t>
            </w:r>
          </w:p>
          <w:p w14:paraId="55804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42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0(-1.90,-1.31)</w:t>
            </w:r>
          </w:p>
        </w:tc>
      </w:tr>
      <w:tr w14:paraId="1BDB7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9E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51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52(14.85,</w:t>
            </w:r>
          </w:p>
          <w:p w14:paraId="03B9F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16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28(21.78,</w:t>
            </w:r>
          </w:p>
          <w:p w14:paraId="48BCE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7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04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7,</w:t>
            </w:r>
          </w:p>
          <w:p w14:paraId="077EE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72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6,</w:t>
            </w:r>
          </w:p>
          <w:p w14:paraId="65B7D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76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(-1.21,0.48)</w:t>
            </w:r>
          </w:p>
        </w:tc>
      </w:tr>
      <w:tr w14:paraId="39CC9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15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63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47(89.76,</w:t>
            </w:r>
          </w:p>
          <w:p w14:paraId="386FD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EA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14(136.98,</w:t>
            </w:r>
          </w:p>
          <w:p w14:paraId="5084E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5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AE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4,</w:t>
            </w:r>
          </w:p>
          <w:p w14:paraId="50C2B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EE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6,</w:t>
            </w:r>
          </w:p>
          <w:p w14:paraId="649C5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D5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(0.13,</w:t>
            </w:r>
          </w:p>
          <w:p w14:paraId="6DF01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)</w:t>
            </w:r>
          </w:p>
        </w:tc>
      </w:tr>
      <w:tr w14:paraId="6FD30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38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CA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.37(153.91,</w:t>
            </w:r>
          </w:p>
          <w:p w14:paraId="4B06C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B8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91(123.00,</w:t>
            </w:r>
          </w:p>
          <w:p w14:paraId="63D9C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0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EE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11,</w:t>
            </w:r>
          </w:p>
          <w:p w14:paraId="4D1C6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92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9,</w:t>
            </w:r>
          </w:p>
          <w:p w14:paraId="7B1B8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B8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-0.33,0.34)</w:t>
            </w:r>
          </w:p>
        </w:tc>
      </w:tr>
      <w:tr w14:paraId="603C8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2A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F2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.97(166.04,</w:t>
            </w:r>
          </w:p>
          <w:p w14:paraId="48522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AA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5.66(460.65,</w:t>
            </w:r>
          </w:p>
          <w:p w14:paraId="4CF1E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4.0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B0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(0.23,</w:t>
            </w:r>
          </w:p>
          <w:p w14:paraId="0F267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97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(0.24,</w:t>
            </w:r>
          </w:p>
          <w:p w14:paraId="44CF3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FE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(0.52,</w:t>
            </w:r>
          </w:p>
          <w:p w14:paraId="143C5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)</w:t>
            </w:r>
          </w:p>
        </w:tc>
      </w:tr>
      <w:tr w14:paraId="40708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5EA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53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E2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5B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04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B9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2DCB8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F6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5C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.11(325.45,</w:t>
            </w:r>
          </w:p>
          <w:p w14:paraId="3A2F8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B0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.43(307.73,</w:t>
            </w:r>
          </w:p>
          <w:p w14:paraId="656B6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.1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38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9,</w:t>
            </w:r>
          </w:p>
          <w:p w14:paraId="578C5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82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9,</w:t>
            </w:r>
          </w:p>
          <w:p w14:paraId="69630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EB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(-0.26,-0.03)</w:t>
            </w:r>
          </w:p>
        </w:tc>
      </w:tr>
      <w:tr w14:paraId="300E9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3D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A6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10(350.80,</w:t>
            </w:r>
          </w:p>
          <w:p w14:paraId="3621E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2B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.78(231.75,</w:t>
            </w:r>
          </w:p>
          <w:p w14:paraId="30BCD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.6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D1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8,</w:t>
            </w:r>
          </w:p>
          <w:p w14:paraId="2FA9A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9E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5,</w:t>
            </w:r>
          </w:p>
          <w:p w14:paraId="5EDCD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53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5(-1.97,-1.53)</w:t>
            </w:r>
          </w:p>
        </w:tc>
      </w:tr>
      <w:tr w14:paraId="7C882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83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2E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.86(457.60,</w:t>
            </w:r>
          </w:p>
          <w:p w14:paraId="376B3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B1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2.86(522.81,</w:t>
            </w:r>
          </w:p>
          <w:p w14:paraId="28D43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8.0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1B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6,</w:t>
            </w:r>
          </w:p>
          <w:p w14:paraId="78B8D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01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6,</w:t>
            </w:r>
          </w:p>
          <w:p w14:paraId="70D40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73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(-0.67,-0.44)</w:t>
            </w:r>
          </w:p>
        </w:tc>
      </w:tr>
      <w:tr w14:paraId="26303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A9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9D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9.20(392.40,</w:t>
            </w:r>
          </w:p>
          <w:p w14:paraId="742FB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5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E2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9.58(654.91,</w:t>
            </w:r>
          </w:p>
          <w:p w14:paraId="24A80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8.4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0B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</w:t>
            </w:r>
          </w:p>
          <w:p w14:paraId="07ABD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A7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</w:t>
            </w:r>
          </w:p>
          <w:p w14:paraId="19441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9A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(-0.72,-0.50)</w:t>
            </w:r>
          </w:p>
        </w:tc>
      </w:tr>
      <w:tr w14:paraId="37194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1B2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SDI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92F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.07(192.29,</w:t>
            </w:r>
          </w:p>
          <w:p w14:paraId="0A0B3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.47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010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5.91(505.38,</w:t>
            </w:r>
          </w:p>
          <w:p w14:paraId="548C6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9.00)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F78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0,</w:t>
            </w:r>
          </w:p>
          <w:p w14:paraId="08864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)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D74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1,</w:t>
            </w:r>
          </w:p>
          <w:p w14:paraId="2B92D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)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0F4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-0.00,0.15)</w:t>
            </w:r>
          </w:p>
        </w:tc>
      </w:tr>
    </w:tbl>
    <w:p w14:paraId="2270ADE5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>ASMR: Age-standardized mortality rate，UI: Uncertainty interval，CI: Confidence interval，SDI: Socio-Demographic Index，EAPC: Estimated annual percentage change</w:t>
      </w:r>
    </w:p>
    <w:p w14:paraId="35D4F98E"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021967"/>
    <w:rsid w:val="01607835"/>
    <w:rsid w:val="02B217C2"/>
    <w:rsid w:val="125F69D0"/>
    <w:rsid w:val="17C818A3"/>
    <w:rsid w:val="19A14563"/>
    <w:rsid w:val="23696C97"/>
    <w:rsid w:val="26F443F8"/>
    <w:rsid w:val="33021967"/>
    <w:rsid w:val="35BD0C11"/>
    <w:rsid w:val="65D7293F"/>
    <w:rsid w:val="7E33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4</Words>
  <Characters>3085</Characters>
  <Lines>0</Lines>
  <Paragraphs>0</Paragraphs>
  <TotalTime>4</TotalTime>
  <ScaleCrop>false</ScaleCrop>
  <LinksUpToDate>false</LinksUpToDate>
  <CharactersWithSpaces>316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09:20:00Z</dcterms:created>
  <dc:creator>AOKI</dc:creator>
  <cp:lastModifiedBy>AOKI</cp:lastModifiedBy>
  <dcterms:modified xsi:type="dcterms:W3CDTF">2025-03-09T08:5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9918177BBD3405F86E5F3969D92D9AA_11</vt:lpwstr>
  </property>
  <property fmtid="{D5CDD505-2E9C-101B-9397-08002B2CF9AE}" pid="4" name="KSOTemplateDocerSaveRecord">
    <vt:lpwstr>eyJoZGlkIjoiNmE3YjhhYWRiMDEyMzljM2NhMzg4ZDgzMGY4ODFjYjgiLCJ1c2VySWQiOiI3NjEwODYxNjMifQ==</vt:lpwstr>
  </property>
</Properties>
</file>